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6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0"/>
        <w:gridCol w:w="1000"/>
        <w:gridCol w:w="1154"/>
        <w:gridCol w:w="1215"/>
        <w:gridCol w:w="1243"/>
        <w:gridCol w:w="1402"/>
      </w:tblGrid>
      <w:tr>
        <w:trPr>
          <w:cantSplit w:val="true"/>
        </w:trPr>
        <w:tc>
          <w:tcPr>
            <w:tcW w:w="1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A. fumigatus </w:t>
            </w: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RNA (ng)</w:t>
            </w:r>
          </w:p>
        </w:tc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 mRNA (ng)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% total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NA (µg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ound</w:t>
            </w:r>
          </w:p>
        </w:tc>
        <w:tc>
          <w:tcPr>
            <w:tcW w:w="1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NA (µg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round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sing 1 µg from round 1)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factor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night broth culture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.76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.2 x 10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night broth plus media shift for 60 minutes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.6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x 10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vo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.8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.0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.14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2 x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vo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.02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6.3 x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vo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63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8 x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vo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.11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2.8 x 10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vo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.39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2 x 10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2</w:t>
            </w:r>
          </w:p>
        </w:tc>
        <w:tc>
          <w:tcPr>
            <w:tcW w:w="1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.96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8.2 x 10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xyproline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8 x 10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</w:tr>
    </w:tbl>
    <w:p>
      <w:pPr>
        <w:pStyle w:val="Normal"/>
        <w:spacing w:lineRule="auto" w:line="360"/>
        <w:ind w:right="-625" w:hanging="0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360"/>
        <w:ind w:right="-625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-625" w:hanging="0"/>
        <w:jc w:val="both"/>
        <w:rPr>
          <w:u w:val="single"/>
        </w:rPr>
      </w:pPr>
      <w:r>
        <w:rPr>
          <w:b/>
        </w:rPr>
        <w:t>Table S1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Estimates of RNA quantities and resulting aRNA yields for samples employed</w:t>
      </w:r>
    </w:p>
    <w:p>
      <w:pPr>
        <w:pStyle w:val="Normal"/>
        <w:spacing w:lineRule="auto" w:line="480"/>
        <w:jc w:val="both"/>
        <w:rPr/>
      </w:pPr>
      <w:r>
        <w:rPr>
          <w:b/>
        </w:rPr>
        <w:t>this study.</w:t>
      </w:r>
      <w:r>
        <w:rPr/>
        <w:t xml:space="preserve"> Calculation of the amplification factor is based upon the assumption that mRNA represents 2% of total RNA. T0 and T60 were prepared from </w:t>
      </w:r>
      <w:r>
        <w:rPr>
          <w:i/>
        </w:rPr>
        <w:t>A. fumigatus</w:t>
      </w:r>
      <w:r>
        <w:rPr/>
        <w:t xml:space="preserve"> Af293 mycelium grown in shaken liquid YPD culture at 37°C for 16 hours. T0 was harvested and snap frozen. T60 was shifted into fresh YPD medium and cultured for a further 60 minutes prior to mycelial harvest. Samples A to E represent the five biological replicates employed for this study (</w:t>
      </w:r>
      <w:r>
        <w:rPr>
          <w:i/>
        </w:rPr>
        <w:t>in vivo</w:t>
      </w:r>
      <w:r>
        <w:rPr/>
        <w:t>)</w:t>
      </w:r>
      <w:r>
        <w:rPr>
          <w:vertAlign w:val="subscript"/>
        </w:rPr>
        <w:t>1-5</w:t>
      </w:r>
      <w:r>
        <w:rPr/>
        <w:t>. Sample F represents the reference RNA sample for the infection and nitrogen starvation experiments (Figure 1, Panel C) and was extracted from germlings cultured in YPD for 12 hours at 37°C in shaken liquid YPD culture. Sample G represents RNA extracted from nitrogen-starved germlings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16:39:00Z</dcterms:created>
  <dc:creator>ebignell</dc:creator>
  <dc:description/>
  <cp:keywords/>
  <dc:language>en-US</dc:language>
  <cp:lastModifiedBy>ebignell</cp:lastModifiedBy>
  <cp:lastPrinted>2008-06-06T15:38:00Z</cp:lastPrinted>
  <dcterms:modified xsi:type="dcterms:W3CDTF">2008-06-06T15:28:00Z</dcterms:modified>
  <cp:revision>6</cp:revision>
  <dc:subject/>
  <dc:title>Table S1</dc:title>
</cp:coreProperties>
</file>